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4120" w:rsidRPr="00FC4C07" w:rsidRDefault="001D4636" w:rsidP="00FC4C07">
      <w:pPr>
        <w:spacing w:after="0"/>
        <w:rPr>
          <w:rFonts w:ascii="Times New Roman" w:hAnsi="Times New Roman" w:cs="Times New Roman"/>
          <w:b/>
          <w:sz w:val="24"/>
          <w:szCs w:val="24"/>
        </w:rPr>
      </w:pPr>
      <w:r>
        <w:rPr>
          <w:rFonts w:ascii="Times New Roman" w:hAnsi="Times New Roman" w:cs="Times New Roman"/>
          <w:b/>
          <w:sz w:val="24"/>
          <w:szCs w:val="24"/>
        </w:rPr>
        <w:t>Additional File</w:t>
      </w:r>
      <w:r w:rsidR="00FC4C07" w:rsidRPr="00FC4C07">
        <w:rPr>
          <w:rFonts w:ascii="Times New Roman" w:hAnsi="Times New Roman" w:cs="Times New Roman"/>
          <w:b/>
          <w:sz w:val="24"/>
          <w:szCs w:val="24"/>
        </w:rPr>
        <w:t xml:space="preserve"> 1:  Interview Guide</w:t>
      </w:r>
    </w:p>
    <w:p w:rsidR="00FC4C07" w:rsidRPr="00FC4C07" w:rsidRDefault="00FC4C07" w:rsidP="00F04120">
      <w:pPr>
        <w:spacing w:after="0" w:line="240" w:lineRule="auto"/>
        <w:rPr>
          <w:rFonts w:ascii="Times New Roman" w:hAnsi="Times New Roman" w:cs="Times New Roman"/>
          <w:b/>
          <w:sz w:val="24"/>
          <w:szCs w:val="24"/>
        </w:rPr>
      </w:pPr>
    </w:p>
    <w:p w:rsidR="00B81FDF" w:rsidRPr="00FC4C07" w:rsidRDefault="00B81FDF" w:rsidP="00F04120">
      <w:pPr>
        <w:spacing w:after="0" w:line="240" w:lineRule="auto"/>
        <w:rPr>
          <w:rFonts w:ascii="Times New Roman" w:hAnsi="Times New Roman" w:cs="Times New Roman"/>
          <w:b/>
          <w:sz w:val="24"/>
          <w:szCs w:val="24"/>
        </w:rPr>
      </w:pPr>
      <w:r w:rsidRPr="00FC4C07">
        <w:rPr>
          <w:rFonts w:ascii="Times New Roman" w:hAnsi="Times New Roman" w:cs="Times New Roman"/>
          <w:b/>
          <w:sz w:val="24"/>
          <w:szCs w:val="24"/>
        </w:rPr>
        <w:t>Clinic Structure</w:t>
      </w:r>
    </w:p>
    <w:p w:rsidR="00B81FDF" w:rsidRPr="00FC4C07" w:rsidRDefault="00B81FDF" w:rsidP="00F04120">
      <w:pPr>
        <w:pStyle w:val="ListParagraph"/>
        <w:numPr>
          <w:ilvl w:val="0"/>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Total number of </w:t>
      </w:r>
      <w:proofErr w:type="spellStart"/>
      <w:r w:rsidRPr="00FC4C07">
        <w:rPr>
          <w:rFonts w:ascii="Times New Roman" w:hAnsi="Times New Roman" w:cs="Times New Roman"/>
          <w:sz w:val="24"/>
          <w:szCs w:val="24"/>
        </w:rPr>
        <w:t>attendings</w:t>
      </w:r>
      <w:proofErr w:type="spellEnd"/>
      <w:r w:rsidRPr="00FC4C07">
        <w:rPr>
          <w:rFonts w:ascii="Times New Roman" w:hAnsi="Times New Roman" w:cs="Times New Roman"/>
          <w:sz w:val="24"/>
          <w:szCs w:val="24"/>
        </w:rPr>
        <w:t xml:space="preserve"> (or PCPs for those who don’t work with residents):</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Full-time in clinic</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Part-time in clinic – # of half days (or, how many are less than 5 half days of clinic/week), what else do they do?</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Any NPs or PAs?</w:t>
      </w:r>
    </w:p>
    <w:p w:rsidR="00FC4C07" w:rsidRPr="00FC4C07" w:rsidRDefault="00FC4C07" w:rsidP="00FC4C07">
      <w:pPr>
        <w:pStyle w:val="ListParagraph"/>
        <w:spacing w:after="0" w:line="240" w:lineRule="auto"/>
        <w:ind w:left="1440"/>
        <w:rPr>
          <w:rFonts w:ascii="Times New Roman" w:hAnsi="Times New Roman" w:cs="Times New Roman"/>
          <w:sz w:val="24"/>
          <w:szCs w:val="24"/>
        </w:rPr>
      </w:pPr>
    </w:p>
    <w:p w:rsidR="00B81FDF" w:rsidRPr="00FC4C07" w:rsidRDefault="00B81FDF" w:rsidP="00F04120">
      <w:pPr>
        <w:pStyle w:val="ListParagraph"/>
        <w:numPr>
          <w:ilvl w:val="0"/>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Primary Care team(let) structure:</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Do you have a team/firm structure?  If so, how many do you have and how many </w:t>
      </w:r>
      <w:proofErr w:type="spellStart"/>
      <w:r w:rsidRPr="00FC4C07">
        <w:rPr>
          <w:rFonts w:ascii="Times New Roman" w:hAnsi="Times New Roman" w:cs="Times New Roman"/>
          <w:sz w:val="24"/>
          <w:szCs w:val="24"/>
        </w:rPr>
        <w:t>teamlets</w:t>
      </w:r>
      <w:proofErr w:type="spellEnd"/>
      <w:r w:rsidRPr="00FC4C07">
        <w:rPr>
          <w:rFonts w:ascii="Times New Roman" w:hAnsi="Times New Roman" w:cs="Times New Roman"/>
          <w:sz w:val="24"/>
          <w:szCs w:val="24"/>
        </w:rPr>
        <w:t xml:space="preserve"> are on each team/firm?</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How are part-time PCPs and residents distributed across your </w:t>
      </w:r>
      <w:proofErr w:type="gramStart"/>
      <w:r w:rsidRPr="00FC4C07">
        <w:rPr>
          <w:rFonts w:ascii="Times New Roman" w:hAnsi="Times New Roman" w:cs="Times New Roman"/>
          <w:sz w:val="24"/>
          <w:szCs w:val="24"/>
        </w:rPr>
        <w:t>team(</w:t>
      </w:r>
      <w:proofErr w:type="gramEnd"/>
      <w:r w:rsidRPr="00FC4C07">
        <w:rPr>
          <w:rFonts w:ascii="Times New Roman" w:hAnsi="Times New Roman" w:cs="Times New Roman"/>
          <w:sz w:val="24"/>
          <w:szCs w:val="24"/>
        </w:rPr>
        <w:t xml:space="preserve">let)s? </w:t>
      </w:r>
    </w:p>
    <w:p w:rsidR="00B81FDF" w:rsidRPr="00FC4C07" w:rsidRDefault="00B81FDF" w:rsidP="00F04120">
      <w:pPr>
        <w:pStyle w:val="ListParagraph"/>
        <w:numPr>
          <w:ilvl w:val="2"/>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E.g., separate resident </w:t>
      </w:r>
      <w:proofErr w:type="spellStart"/>
      <w:r w:rsidRPr="00FC4C07">
        <w:rPr>
          <w:rFonts w:ascii="Times New Roman" w:hAnsi="Times New Roman" w:cs="Times New Roman"/>
          <w:sz w:val="24"/>
          <w:szCs w:val="24"/>
        </w:rPr>
        <w:t>teamlet</w:t>
      </w:r>
      <w:proofErr w:type="spellEnd"/>
      <w:r w:rsidRPr="00FC4C07">
        <w:rPr>
          <w:rFonts w:ascii="Times New Roman" w:hAnsi="Times New Roman" w:cs="Times New Roman"/>
          <w:sz w:val="24"/>
          <w:szCs w:val="24"/>
        </w:rPr>
        <w:t xml:space="preserve"> vs. residents distributed across all </w:t>
      </w:r>
      <w:proofErr w:type="spellStart"/>
      <w:r w:rsidRPr="00FC4C07">
        <w:rPr>
          <w:rFonts w:ascii="Times New Roman" w:hAnsi="Times New Roman" w:cs="Times New Roman"/>
          <w:sz w:val="24"/>
          <w:szCs w:val="24"/>
        </w:rPr>
        <w:t>teamlets</w:t>
      </w:r>
      <w:proofErr w:type="spellEnd"/>
      <w:r w:rsidRPr="00FC4C07">
        <w:rPr>
          <w:rFonts w:ascii="Times New Roman" w:hAnsi="Times New Roman" w:cs="Times New Roman"/>
          <w:sz w:val="24"/>
          <w:szCs w:val="24"/>
        </w:rPr>
        <w:t xml:space="preserve">? </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How many providers does each RNCM support? What type (i.e., full-time PCP, part-time PCP, resident)?  How many </w:t>
      </w:r>
      <w:proofErr w:type="gramStart"/>
      <w:r w:rsidRPr="00FC4C07">
        <w:rPr>
          <w:rFonts w:ascii="Times New Roman" w:hAnsi="Times New Roman" w:cs="Times New Roman"/>
          <w:sz w:val="24"/>
          <w:szCs w:val="24"/>
        </w:rPr>
        <w:t>provider</w:t>
      </w:r>
      <w:proofErr w:type="gramEnd"/>
      <w:r w:rsidRPr="00FC4C07">
        <w:rPr>
          <w:rFonts w:ascii="Times New Roman" w:hAnsi="Times New Roman" w:cs="Times New Roman"/>
          <w:sz w:val="24"/>
          <w:szCs w:val="24"/>
        </w:rPr>
        <w:t xml:space="preserve"> FTEE does each RNCM support?</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How many residents and </w:t>
      </w:r>
      <w:proofErr w:type="spellStart"/>
      <w:r w:rsidRPr="00FC4C07">
        <w:rPr>
          <w:rFonts w:ascii="Times New Roman" w:hAnsi="Times New Roman" w:cs="Times New Roman"/>
          <w:sz w:val="24"/>
          <w:szCs w:val="24"/>
        </w:rPr>
        <w:t>attendings</w:t>
      </w:r>
      <w:proofErr w:type="spellEnd"/>
      <w:r w:rsidRPr="00FC4C07">
        <w:rPr>
          <w:rFonts w:ascii="Times New Roman" w:hAnsi="Times New Roman" w:cs="Times New Roman"/>
          <w:sz w:val="24"/>
          <w:szCs w:val="24"/>
        </w:rPr>
        <w:t xml:space="preserve"> are there for each ½ day clinic session? Does it vary across sessions?  (getting at </w:t>
      </w:r>
      <w:proofErr w:type="spellStart"/>
      <w:r w:rsidRPr="00FC4C07">
        <w:rPr>
          <w:rFonts w:ascii="Times New Roman" w:hAnsi="Times New Roman" w:cs="Times New Roman"/>
          <w:sz w:val="24"/>
          <w:szCs w:val="24"/>
        </w:rPr>
        <w:t>teamlet</w:t>
      </w:r>
      <w:proofErr w:type="spellEnd"/>
      <w:r w:rsidRPr="00FC4C07">
        <w:rPr>
          <w:rFonts w:ascii="Times New Roman" w:hAnsi="Times New Roman" w:cs="Times New Roman"/>
          <w:sz w:val="24"/>
          <w:szCs w:val="24"/>
        </w:rPr>
        <w:t xml:space="preserve"> staff daily workload)</w:t>
      </w:r>
    </w:p>
    <w:p w:rsidR="00B81FDF" w:rsidRPr="00FC4C07" w:rsidRDefault="00B81FDF" w:rsidP="00F04120">
      <w:pPr>
        <w:pStyle w:val="ListParagraph"/>
        <w:numPr>
          <w:ilvl w:val="2"/>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How many RNs are in clinic each day?</w:t>
      </w:r>
    </w:p>
    <w:p w:rsidR="00B81FDF" w:rsidRPr="00FC4C07" w:rsidRDefault="00B81FDF" w:rsidP="00F04120">
      <w:pPr>
        <w:pStyle w:val="ListParagraph"/>
        <w:numPr>
          <w:ilvl w:val="2"/>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How many LPNs are in clinic each day?</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Are </w:t>
      </w:r>
      <w:proofErr w:type="gramStart"/>
      <w:r w:rsidRPr="00FC4C07">
        <w:rPr>
          <w:rFonts w:ascii="Times New Roman" w:hAnsi="Times New Roman" w:cs="Times New Roman"/>
          <w:sz w:val="24"/>
          <w:szCs w:val="24"/>
        </w:rPr>
        <w:t>team(</w:t>
      </w:r>
      <w:proofErr w:type="gramEnd"/>
      <w:r w:rsidRPr="00FC4C07">
        <w:rPr>
          <w:rFonts w:ascii="Times New Roman" w:hAnsi="Times New Roman" w:cs="Times New Roman"/>
          <w:sz w:val="24"/>
          <w:szCs w:val="24"/>
        </w:rPr>
        <w:t>let)s with part-time PCPs and/or residents structured differently from those without part-time PCPs and/or residents?  If so, how? (e.g., team(let)s with more PCPs has a support staff ratio of 3.2:1 rather than 3:1)</w:t>
      </w:r>
    </w:p>
    <w:p w:rsidR="00B81FDF" w:rsidRPr="00FC4C07" w:rsidRDefault="00B81FDF" w:rsidP="00F04120">
      <w:pPr>
        <w:pStyle w:val="ListParagraph"/>
        <w:numPr>
          <w:ilvl w:val="1"/>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How is continuity provided to patients?</w:t>
      </w:r>
    </w:p>
    <w:p w:rsidR="00B81FDF" w:rsidRPr="00FC4C07" w:rsidRDefault="00B81FDF" w:rsidP="00F04120">
      <w:pPr>
        <w:pStyle w:val="ListParagraph"/>
        <w:numPr>
          <w:ilvl w:val="2"/>
          <w:numId w:val="6"/>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 xml:space="preserve">E.g., </w:t>
      </w:r>
      <w:proofErr w:type="gramStart"/>
      <w:r w:rsidRPr="00FC4C07">
        <w:rPr>
          <w:rFonts w:ascii="Times New Roman" w:hAnsi="Times New Roman" w:cs="Times New Roman"/>
          <w:sz w:val="24"/>
          <w:szCs w:val="24"/>
        </w:rPr>
        <w:t>Team(</w:t>
      </w:r>
      <w:proofErr w:type="gramEnd"/>
      <w:r w:rsidRPr="00FC4C07">
        <w:rPr>
          <w:rFonts w:ascii="Times New Roman" w:hAnsi="Times New Roman" w:cs="Times New Roman"/>
          <w:sz w:val="24"/>
          <w:szCs w:val="24"/>
        </w:rPr>
        <w:t>let) member (e.g., an RNCM) who provides continuity to patients on each team(let)?</w:t>
      </w:r>
    </w:p>
    <w:p w:rsidR="00FC4C07" w:rsidRPr="00FC4C07" w:rsidRDefault="00FC4C07" w:rsidP="00FC4C07">
      <w:pPr>
        <w:pStyle w:val="ListParagraph"/>
        <w:spacing w:after="0" w:line="240" w:lineRule="auto"/>
        <w:ind w:left="2160"/>
        <w:rPr>
          <w:rFonts w:ascii="Times New Roman" w:hAnsi="Times New Roman" w:cs="Times New Roman"/>
          <w:sz w:val="24"/>
          <w:szCs w:val="24"/>
        </w:rPr>
      </w:pPr>
    </w:p>
    <w:p w:rsidR="00B81FDF" w:rsidRPr="00FC4C07" w:rsidRDefault="00B81FDF" w:rsidP="00F04120">
      <w:pPr>
        <w:spacing w:after="0" w:line="240" w:lineRule="auto"/>
        <w:rPr>
          <w:rFonts w:ascii="Times New Roman" w:hAnsi="Times New Roman" w:cs="Times New Roman"/>
          <w:b/>
          <w:sz w:val="24"/>
          <w:szCs w:val="24"/>
        </w:rPr>
      </w:pPr>
      <w:r w:rsidRPr="00FC4C07">
        <w:rPr>
          <w:rFonts w:ascii="Times New Roman" w:hAnsi="Times New Roman" w:cs="Times New Roman"/>
          <w:b/>
          <w:sz w:val="24"/>
          <w:szCs w:val="24"/>
        </w:rPr>
        <w:t>Resident Model</w:t>
      </w:r>
    </w:p>
    <w:p w:rsidR="00B81FDF" w:rsidRPr="00FC4C07" w:rsidRDefault="00B81FDF" w:rsidP="00F04120">
      <w:pPr>
        <w:pStyle w:val="ListParagraph"/>
        <w:numPr>
          <w:ilvl w:val="0"/>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How many residents do you have?</w:t>
      </w:r>
    </w:p>
    <w:p w:rsidR="00B81FDF" w:rsidRPr="00FC4C07" w:rsidRDefault="00B81FDF" w:rsidP="00F04120">
      <w:pPr>
        <w:pStyle w:val="ListParagraph"/>
        <w:numPr>
          <w:ilvl w:val="0"/>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What is your resident clinical model (e.g., block model [3+1, 4+1, 8+8, 12+12], traditional [e.g., one ½ day of clinic per week, two ½ days of clinic per week])?</w:t>
      </w:r>
    </w:p>
    <w:p w:rsidR="00B81FDF" w:rsidRPr="00FC4C07" w:rsidRDefault="00B81FDF" w:rsidP="00F04120">
      <w:pPr>
        <w:pStyle w:val="ListParagraph"/>
        <w:numPr>
          <w:ilvl w:val="0"/>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Do individual residents have their own panel of patients, or do a group of residents care for a panel of patients?</w:t>
      </w:r>
    </w:p>
    <w:p w:rsidR="00B81FDF" w:rsidRPr="00FC4C07" w:rsidRDefault="00B81FDF" w:rsidP="00F04120">
      <w:pPr>
        <w:pStyle w:val="ListParagraph"/>
        <w:numPr>
          <w:ilvl w:val="0"/>
          <w:numId w:val="7"/>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If they share a panel, how do they work together to provide care?</w:t>
      </w:r>
    </w:p>
    <w:p w:rsidR="00B81FDF" w:rsidRPr="00FC4C07" w:rsidRDefault="00B81FDF" w:rsidP="00F04120">
      <w:pPr>
        <w:pStyle w:val="ListParagraph"/>
        <w:numPr>
          <w:ilvl w:val="0"/>
          <w:numId w:val="7"/>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How big are resident panels?</w:t>
      </w:r>
    </w:p>
    <w:p w:rsidR="00B81FDF" w:rsidRPr="00FC4C07" w:rsidRDefault="00B81FDF" w:rsidP="00F04120">
      <w:pPr>
        <w:pStyle w:val="ListParagraph"/>
        <w:numPr>
          <w:ilvl w:val="0"/>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Who is the site director for your VA Primary Care residency clinic?  What are their other VA roles, if any?</w:t>
      </w:r>
    </w:p>
    <w:p w:rsidR="00FC4C07" w:rsidRPr="00FC4C07" w:rsidRDefault="00FC4C07" w:rsidP="00FC4C07">
      <w:pPr>
        <w:pStyle w:val="ListParagraph"/>
        <w:spacing w:after="0" w:line="240" w:lineRule="auto"/>
        <w:rPr>
          <w:rFonts w:ascii="Times New Roman" w:hAnsi="Times New Roman" w:cs="Times New Roman"/>
          <w:sz w:val="24"/>
          <w:szCs w:val="24"/>
        </w:rPr>
      </w:pPr>
    </w:p>
    <w:p w:rsidR="00B81FDF" w:rsidRPr="00FC4C07" w:rsidRDefault="00B81FDF" w:rsidP="00F04120">
      <w:pPr>
        <w:spacing w:after="0" w:line="240" w:lineRule="auto"/>
        <w:rPr>
          <w:rFonts w:ascii="Times New Roman" w:hAnsi="Times New Roman" w:cs="Times New Roman"/>
          <w:sz w:val="24"/>
          <w:szCs w:val="24"/>
        </w:rPr>
      </w:pPr>
      <w:r w:rsidRPr="00FC4C07">
        <w:rPr>
          <w:rFonts w:ascii="Times New Roman" w:hAnsi="Times New Roman" w:cs="Times New Roman"/>
          <w:b/>
          <w:sz w:val="24"/>
          <w:szCs w:val="24"/>
        </w:rPr>
        <w:t>Coverage</w:t>
      </w:r>
      <w:r w:rsidR="00FC4C07" w:rsidRPr="00FC4C07">
        <w:rPr>
          <w:rFonts w:ascii="Times New Roman" w:hAnsi="Times New Roman" w:cs="Times New Roman"/>
          <w:b/>
          <w:sz w:val="24"/>
          <w:szCs w:val="24"/>
        </w:rPr>
        <w:t xml:space="preserve"> for Residents </w:t>
      </w:r>
      <w:proofErr w:type="gramStart"/>
      <w:r w:rsidR="00FC4C07" w:rsidRPr="00FC4C07">
        <w:rPr>
          <w:rFonts w:ascii="Times New Roman" w:hAnsi="Times New Roman" w:cs="Times New Roman"/>
          <w:b/>
          <w:sz w:val="24"/>
          <w:szCs w:val="24"/>
        </w:rPr>
        <w:t>Absent</w:t>
      </w:r>
      <w:proofErr w:type="gramEnd"/>
      <w:r w:rsidR="00FC4C07" w:rsidRPr="00FC4C07">
        <w:rPr>
          <w:rFonts w:ascii="Times New Roman" w:hAnsi="Times New Roman" w:cs="Times New Roman"/>
          <w:b/>
          <w:sz w:val="24"/>
          <w:szCs w:val="24"/>
        </w:rPr>
        <w:t xml:space="preserve"> from Clinic</w:t>
      </w:r>
      <w:r w:rsidRPr="00FC4C07">
        <w:rPr>
          <w:rFonts w:ascii="Times New Roman" w:hAnsi="Times New Roman" w:cs="Times New Roman"/>
          <w:b/>
          <w:sz w:val="24"/>
          <w:szCs w:val="24"/>
        </w:rPr>
        <w:t>:</w:t>
      </w:r>
      <w:r w:rsidRPr="00FC4C07">
        <w:rPr>
          <w:rFonts w:ascii="Times New Roman" w:hAnsi="Times New Roman" w:cs="Times New Roman"/>
          <w:sz w:val="24"/>
          <w:szCs w:val="24"/>
        </w:rPr>
        <w:t xml:space="preserve">  The following questions refer to patient care when the resident is not in clinic, including response to phone messages and secure messages.</w:t>
      </w:r>
    </w:p>
    <w:p w:rsidR="00B81FDF" w:rsidRPr="00FC4C07" w:rsidRDefault="00B81FDF" w:rsidP="00F04120">
      <w:pPr>
        <w:pStyle w:val="ListParagraph"/>
        <w:numPr>
          <w:ilvl w:val="0"/>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If an individual resident cares for her own patient panel, who sees/manages her patients when she is absent?</w:t>
      </w:r>
    </w:p>
    <w:p w:rsidR="00B81FDF" w:rsidRPr="00FC4C07" w:rsidRDefault="00B81FDF" w:rsidP="00F04120">
      <w:pPr>
        <w:numPr>
          <w:ilvl w:val="0"/>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If a patient needs to be physically seen in clinic and the resident isn’t in clinic, who sees the patient for urgent needs?  (i.e., ER, urgent care, staff providers, other residents on PACT team(let), any other resident, other)</w:t>
      </w:r>
    </w:p>
    <w:p w:rsidR="00B81FDF" w:rsidRPr="00FC4C07" w:rsidRDefault="00B81FDF" w:rsidP="00F04120">
      <w:pPr>
        <w:pStyle w:val="ListParagraph"/>
        <w:numPr>
          <w:ilvl w:val="1"/>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Does this vary for acute care vs. chronic follow-up?</w:t>
      </w:r>
    </w:p>
    <w:p w:rsidR="00B81FDF" w:rsidRPr="00FC4C07" w:rsidRDefault="00B81FDF" w:rsidP="00F04120">
      <w:pPr>
        <w:pStyle w:val="ListParagraph"/>
        <w:numPr>
          <w:ilvl w:val="0"/>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lastRenderedPageBreak/>
        <w:t>What are your expectations of residents when they are not in clinic?  Specifically:</w:t>
      </w:r>
    </w:p>
    <w:p w:rsidR="00B81FDF" w:rsidRPr="00FC4C07" w:rsidRDefault="00B81FDF" w:rsidP="00F04120">
      <w:pPr>
        <w:pStyle w:val="ListParagraph"/>
        <w:numPr>
          <w:ilvl w:val="1"/>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Do you expect them to follow up on labs, imaging, etc. between face-to-face encounters?</w:t>
      </w:r>
    </w:p>
    <w:p w:rsidR="00B81FDF" w:rsidRPr="00FC4C07" w:rsidRDefault="00B81FDF" w:rsidP="00F04120">
      <w:pPr>
        <w:pStyle w:val="ListParagraph"/>
        <w:numPr>
          <w:ilvl w:val="2"/>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If yes, what is the mechanism for doing that? (e.g., automated letters, RNCM follow-up, care management tool)</w:t>
      </w:r>
    </w:p>
    <w:p w:rsidR="00B81FDF" w:rsidRPr="00FC4C07" w:rsidRDefault="00B81FDF" w:rsidP="00F04120">
      <w:pPr>
        <w:pStyle w:val="ListParagraph"/>
        <w:numPr>
          <w:ilvl w:val="1"/>
          <w:numId w:val="1"/>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Who manages the resident telephone messages (or secure messages or physical mailbox) when the resident is not in clinic?</w:t>
      </w:r>
    </w:p>
    <w:p w:rsidR="00FC4C07" w:rsidRPr="00FC4C07" w:rsidRDefault="00FC4C07" w:rsidP="00FC4C07">
      <w:pPr>
        <w:pStyle w:val="ListParagraph"/>
        <w:spacing w:after="0" w:line="240" w:lineRule="auto"/>
        <w:ind w:left="1440"/>
        <w:rPr>
          <w:rFonts w:ascii="Times New Roman" w:hAnsi="Times New Roman" w:cs="Times New Roman"/>
          <w:sz w:val="24"/>
          <w:szCs w:val="24"/>
        </w:rPr>
      </w:pPr>
    </w:p>
    <w:p w:rsidR="00FC4C07" w:rsidRPr="00FC4C07" w:rsidRDefault="00FC4C07" w:rsidP="00FC4C07">
      <w:pPr>
        <w:pStyle w:val="ListParagraph"/>
        <w:spacing w:after="0" w:line="240" w:lineRule="auto"/>
        <w:rPr>
          <w:rFonts w:ascii="Times New Roman" w:hAnsi="Times New Roman" w:cs="Times New Roman"/>
          <w:sz w:val="24"/>
          <w:szCs w:val="24"/>
        </w:rPr>
      </w:pPr>
    </w:p>
    <w:p w:rsidR="00B81FDF" w:rsidRPr="00FC4C07" w:rsidRDefault="00B81FDF" w:rsidP="00F04120">
      <w:pPr>
        <w:spacing w:after="0" w:line="240" w:lineRule="auto"/>
        <w:rPr>
          <w:rFonts w:ascii="Times New Roman" w:hAnsi="Times New Roman" w:cs="Times New Roman"/>
          <w:b/>
          <w:sz w:val="24"/>
          <w:szCs w:val="24"/>
        </w:rPr>
      </w:pPr>
      <w:r w:rsidRPr="00FC4C07">
        <w:rPr>
          <w:rFonts w:ascii="Times New Roman" w:hAnsi="Times New Roman" w:cs="Times New Roman"/>
          <w:b/>
          <w:sz w:val="24"/>
          <w:szCs w:val="24"/>
        </w:rPr>
        <w:t>Part-time PCPs</w:t>
      </w:r>
    </w:p>
    <w:p w:rsidR="00B81FDF" w:rsidRPr="00FC4C07" w:rsidRDefault="00B81FDF" w:rsidP="00F04120">
      <w:pPr>
        <w:pStyle w:val="ListParagraph"/>
        <w:numPr>
          <w:ilvl w:val="0"/>
          <w:numId w:val="2"/>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What responsibilities do your part-time PCPs have in the Primary Care clinic?  E.g., linked to residents/</w:t>
      </w:r>
      <w:proofErr w:type="spellStart"/>
      <w:r w:rsidRPr="00FC4C07">
        <w:rPr>
          <w:rFonts w:ascii="Times New Roman" w:hAnsi="Times New Roman" w:cs="Times New Roman"/>
          <w:sz w:val="24"/>
          <w:szCs w:val="24"/>
        </w:rPr>
        <w:t>precepting</w:t>
      </w:r>
      <w:proofErr w:type="spellEnd"/>
      <w:r w:rsidRPr="00FC4C07">
        <w:rPr>
          <w:rFonts w:ascii="Times New Roman" w:hAnsi="Times New Roman" w:cs="Times New Roman"/>
          <w:sz w:val="24"/>
          <w:szCs w:val="24"/>
        </w:rPr>
        <w:t xml:space="preserve"> residents, have own panel of patients, float coverage</w:t>
      </w:r>
    </w:p>
    <w:p w:rsidR="00B81FDF" w:rsidRPr="00FC4C07" w:rsidRDefault="00B81FDF" w:rsidP="00F04120">
      <w:pPr>
        <w:pStyle w:val="ListParagraph"/>
        <w:spacing w:line="240" w:lineRule="auto"/>
        <w:rPr>
          <w:rFonts w:ascii="Times New Roman" w:hAnsi="Times New Roman" w:cs="Times New Roman"/>
          <w:sz w:val="24"/>
          <w:szCs w:val="24"/>
        </w:rPr>
      </w:pPr>
    </w:p>
    <w:p w:rsidR="00B81FDF" w:rsidRPr="00FC4C07" w:rsidRDefault="00B81FDF" w:rsidP="00F04120">
      <w:pPr>
        <w:pStyle w:val="ListParagraph"/>
        <w:numPr>
          <w:ilvl w:val="0"/>
          <w:numId w:val="3"/>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How often are part-time PCPs on site when not in clinic?</w:t>
      </w:r>
    </w:p>
    <w:p w:rsidR="00B81FDF" w:rsidRPr="00FC4C07" w:rsidRDefault="00B81FDF" w:rsidP="00F04120">
      <w:pPr>
        <w:pStyle w:val="ListParagraph"/>
        <w:numPr>
          <w:ilvl w:val="1"/>
          <w:numId w:val="3"/>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Are PCPs who are not in clinic all of the time available 8:00-4:30 when not in clinic for urgent patient care needs?</w:t>
      </w:r>
    </w:p>
    <w:p w:rsidR="00FC4C07" w:rsidRPr="00FC4C07" w:rsidRDefault="00FC4C07" w:rsidP="00FC4C07">
      <w:pPr>
        <w:pStyle w:val="ListParagraph"/>
        <w:spacing w:after="0" w:line="240" w:lineRule="auto"/>
        <w:ind w:left="1440"/>
        <w:rPr>
          <w:rFonts w:ascii="Times New Roman" w:hAnsi="Times New Roman" w:cs="Times New Roman"/>
          <w:sz w:val="24"/>
          <w:szCs w:val="24"/>
        </w:rPr>
      </w:pPr>
    </w:p>
    <w:p w:rsidR="00FC4C07" w:rsidRPr="00FC4C07" w:rsidRDefault="00FC4C07" w:rsidP="00FC4C07">
      <w:pPr>
        <w:pStyle w:val="ListParagraph"/>
        <w:spacing w:after="0" w:line="240" w:lineRule="auto"/>
        <w:ind w:left="1440"/>
        <w:rPr>
          <w:rFonts w:ascii="Times New Roman" w:hAnsi="Times New Roman" w:cs="Times New Roman"/>
          <w:sz w:val="24"/>
          <w:szCs w:val="24"/>
        </w:rPr>
      </w:pPr>
    </w:p>
    <w:p w:rsidR="00B81FDF" w:rsidRPr="00FC4C07" w:rsidRDefault="00B81FDF" w:rsidP="00F04120">
      <w:pPr>
        <w:spacing w:after="0" w:line="240" w:lineRule="auto"/>
        <w:rPr>
          <w:rFonts w:ascii="Times New Roman" w:hAnsi="Times New Roman" w:cs="Times New Roman"/>
          <w:b/>
          <w:sz w:val="24"/>
          <w:szCs w:val="24"/>
        </w:rPr>
      </w:pPr>
      <w:r w:rsidRPr="00FC4C07">
        <w:rPr>
          <w:rFonts w:ascii="Times New Roman" w:hAnsi="Times New Roman" w:cs="Times New Roman"/>
          <w:b/>
          <w:sz w:val="24"/>
          <w:szCs w:val="24"/>
        </w:rPr>
        <w:t>Main Challenges</w:t>
      </w:r>
    </w:p>
    <w:p w:rsidR="00B81FDF" w:rsidRPr="00FC4C07" w:rsidRDefault="00B81FDF" w:rsidP="00F04120">
      <w:pPr>
        <w:pStyle w:val="ListParagraph"/>
        <w:numPr>
          <w:ilvl w:val="0"/>
          <w:numId w:val="4"/>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What are the most important barriers to meeting PACT metrics?</w:t>
      </w:r>
    </w:p>
    <w:p w:rsidR="00B81FDF" w:rsidRPr="00FC4C07" w:rsidRDefault="00B81FDF" w:rsidP="00F04120">
      <w:pPr>
        <w:pStyle w:val="ListParagraph"/>
        <w:numPr>
          <w:ilvl w:val="0"/>
          <w:numId w:val="4"/>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If you could change PACT metrics to accommodate the way care is provided in academic medical centers, what would they look like? Why?</w:t>
      </w:r>
    </w:p>
    <w:p w:rsidR="00B81FDF" w:rsidRPr="00FC4C07" w:rsidRDefault="00B81FDF" w:rsidP="00F04120">
      <w:pPr>
        <w:pStyle w:val="ListParagraph"/>
        <w:numPr>
          <w:ilvl w:val="0"/>
          <w:numId w:val="4"/>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What are the most important issues or challenges you face in implementing PACT in your academic medical center?</w:t>
      </w:r>
    </w:p>
    <w:p w:rsidR="00B81FDF" w:rsidRPr="00FC4C07" w:rsidRDefault="00B81FDF" w:rsidP="00F04120">
      <w:pPr>
        <w:pStyle w:val="ListParagraph"/>
        <w:numPr>
          <w:ilvl w:val="0"/>
          <w:numId w:val="4"/>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In your opinion, where does having multiple part-time PCPs and residents on your team create the most challenges?</w:t>
      </w:r>
    </w:p>
    <w:p w:rsidR="00B81FDF" w:rsidRPr="00FC4C07" w:rsidRDefault="00B81FDF" w:rsidP="00F04120">
      <w:pPr>
        <w:pStyle w:val="ListParagraph"/>
        <w:numPr>
          <w:ilvl w:val="1"/>
          <w:numId w:val="4"/>
        </w:numPr>
        <w:spacing w:after="0" w:line="240" w:lineRule="auto"/>
        <w:rPr>
          <w:rFonts w:ascii="Times New Roman" w:hAnsi="Times New Roman" w:cs="Times New Roman"/>
          <w:sz w:val="24"/>
          <w:szCs w:val="24"/>
        </w:rPr>
      </w:pPr>
      <w:r w:rsidRPr="00FC4C07">
        <w:rPr>
          <w:rFonts w:ascii="Times New Roman" w:hAnsi="Times New Roman" w:cs="Times New Roman"/>
          <w:sz w:val="24"/>
          <w:szCs w:val="24"/>
        </w:rPr>
        <w:t>E.g., Communication, ability to meet,  provision of face-to-face patient care, provision of patient care between visits, medication refills, patients’ ability to get an appointment in clinic when they need it (access), patients’ ability to set up appointment with their own provider (continuity)</w:t>
      </w:r>
    </w:p>
    <w:p w:rsidR="005716F0" w:rsidRPr="00F04120" w:rsidRDefault="005716F0" w:rsidP="00F04120">
      <w:pPr>
        <w:spacing w:line="240" w:lineRule="auto"/>
        <w:rPr>
          <w:rFonts w:ascii="Times New Roman" w:hAnsi="Times New Roman" w:cs="Times New Roman"/>
          <w:sz w:val="20"/>
          <w:szCs w:val="20"/>
        </w:rPr>
      </w:pPr>
    </w:p>
    <w:sectPr w:rsidR="005716F0" w:rsidRPr="00F04120" w:rsidSect="007353C7">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40DC" w:rsidRDefault="00C440DC" w:rsidP="007353C7">
      <w:pPr>
        <w:spacing w:after="0" w:line="240" w:lineRule="auto"/>
      </w:pPr>
      <w:r>
        <w:separator/>
      </w:r>
    </w:p>
  </w:endnote>
  <w:endnote w:type="continuationSeparator" w:id="0">
    <w:p w:rsidR="00C440DC" w:rsidRDefault="00C440DC" w:rsidP="007353C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85128906"/>
      <w:docPartObj>
        <w:docPartGallery w:val="Page Numbers (Bottom of Page)"/>
        <w:docPartUnique/>
      </w:docPartObj>
    </w:sdtPr>
    <w:sdtEndPr>
      <w:rPr>
        <w:noProof/>
      </w:rPr>
    </w:sdtEndPr>
    <w:sdtContent>
      <w:p w:rsidR="008A06B0" w:rsidRDefault="002B5560">
        <w:pPr>
          <w:pStyle w:val="Footer"/>
          <w:jc w:val="right"/>
        </w:pPr>
        <w:r>
          <w:fldChar w:fldCharType="begin"/>
        </w:r>
        <w:r w:rsidR="00F04120">
          <w:instrText xml:space="preserve"> PAGE   \* MERGEFORMAT </w:instrText>
        </w:r>
        <w:r>
          <w:fldChar w:fldCharType="separate"/>
        </w:r>
        <w:r w:rsidR="001D4636">
          <w:rPr>
            <w:noProof/>
          </w:rPr>
          <w:t>1</w:t>
        </w:r>
        <w:r>
          <w:rPr>
            <w:noProof/>
          </w:rPr>
          <w:fldChar w:fldCharType="end"/>
        </w:r>
      </w:p>
    </w:sdtContent>
  </w:sdt>
  <w:p w:rsidR="008A06B0" w:rsidRDefault="00C440D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40DC" w:rsidRDefault="00C440DC" w:rsidP="007353C7">
      <w:pPr>
        <w:spacing w:after="0" w:line="240" w:lineRule="auto"/>
      </w:pPr>
      <w:r>
        <w:separator/>
      </w:r>
    </w:p>
  </w:footnote>
  <w:footnote w:type="continuationSeparator" w:id="0">
    <w:p w:rsidR="00C440DC" w:rsidRDefault="00C440DC" w:rsidP="007353C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6676A"/>
    <w:multiLevelType w:val="hybridMultilevel"/>
    <w:tmpl w:val="41B426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7D41B5"/>
    <w:multiLevelType w:val="hybridMultilevel"/>
    <w:tmpl w:val="4D4486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656255"/>
    <w:multiLevelType w:val="hybridMultilevel"/>
    <w:tmpl w:val="472AA66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9F83DF9"/>
    <w:multiLevelType w:val="hybridMultilevel"/>
    <w:tmpl w:val="D6A8A5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A7635A9"/>
    <w:multiLevelType w:val="hybridMultilevel"/>
    <w:tmpl w:val="76784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8680CE8"/>
    <w:multiLevelType w:val="hybridMultilevel"/>
    <w:tmpl w:val="1CEE56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723340"/>
    <w:multiLevelType w:val="hybridMultilevel"/>
    <w:tmpl w:val="6EB6BF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43C3948"/>
    <w:multiLevelType w:val="hybridMultilevel"/>
    <w:tmpl w:val="85B278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5"/>
  </w:num>
  <w:num w:numId="5">
    <w:abstractNumId w:val="7"/>
  </w:num>
  <w:num w:numId="6">
    <w:abstractNumId w:val="1"/>
  </w:num>
  <w:num w:numId="7">
    <w:abstractNumId w:val="2"/>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B81FDF"/>
    <w:rsid w:val="00002292"/>
    <w:rsid w:val="000120A5"/>
    <w:rsid w:val="00020C22"/>
    <w:rsid w:val="00021689"/>
    <w:rsid w:val="000262AB"/>
    <w:rsid w:val="000278C9"/>
    <w:rsid w:val="0003248F"/>
    <w:rsid w:val="00050DD3"/>
    <w:rsid w:val="00052884"/>
    <w:rsid w:val="00063DB5"/>
    <w:rsid w:val="00066479"/>
    <w:rsid w:val="000800AF"/>
    <w:rsid w:val="00081ED2"/>
    <w:rsid w:val="000837E4"/>
    <w:rsid w:val="00092E69"/>
    <w:rsid w:val="000A1E3E"/>
    <w:rsid w:val="000A3608"/>
    <w:rsid w:val="000A7E89"/>
    <w:rsid w:val="000B22D0"/>
    <w:rsid w:val="000B250D"/>
    <w:rsid w:val="000D4675"/>
    <w:rsid w:val="000E3C2F"/>
    <w:rsid w:val="000F5FF6"/>
    <w:rsid w:val="0010260F"/>
    <w:rsid w:val="00102ACE"/>
    <w:rsid w:val="00111CA9"/>
    <w:rsid w:val="00111CED"/>
    <w:rsid w:val="0011717B"/>
    <w:rsid w:val="00125AAE"/>
    <w:rsid w:val="001358FB"/>
    <w:rsid w:val="00143FCC"/>
    <w:rsid w:val="0016327C"/>
    <w:rsid w:val="00170AA1"/>
    <w:rsid w:val="00181A0C"/>
    <w:rsid w:val="00181C9D"/>
    <w:rsid w:val="00181CC3"/>
    <w:rsid w:val="001A2968"/>
    <w:rsid w:val="001A63E4"/>
    <w:rsid w:val="001A79A8"/>
    <w:rsid w:val="001B1121"/>
    <w:rsid w:val="001C0E14"/>
    <w:rsid w:val="001C6DB6"/>
    <w:rsid w:val="001D4636"/>
    <w:rsid w:val="001E25A4"/>
    <w:rsid w:val="001F5E1E"/>
    <w:rsid w:val="002019EF"/>
    <w:rsid w:val="0021342A"/>
    <w:rsid w:val="002150A4"/>
    <w:rsid w:val="002170B4"/>
    <w:rsid w:val="00226527"/>
    <w:rsid w:val="002341B0"/>
    <w:rsid w:val="0024080D"/>
    <w:rsid w:val="0024495B"/>
    <w:rsid w:val="00244E3E"/>
    <w:rsid w:val="00247AA8"/>
    <w:rsid w:val="00263BE9"/>
    <w:rsid w:val="00267C19"/>
    <w:rsid w:val="002857A5"/>
    <w:rsid w:val="0029557D"/>
    <w:rsid w:val="002A2F45"/>
    <w:rsid w:val="002A60EE"/>
    <w:rsid w:val="002A6EA0"/>
    <w:rsid w:val="002B1B04"/>
    <w:rsid w:val="002B5560"/>
    <w:rsid w:val="002C4160"/>
    <w:rsid w:val="002C4781"/>
    <w:rsid w:val="002C5EE3"/>
    <w:rsid w:val="002D7781"/>
    <w:rsid w:val="002E1F02"/>
    <w:rsid w:val="002F406A"/>
    <w:rsid w:val="002F5738"/>
    <w:rsid w:val="00300307"/>
    <w:rsid w:val="00307A61"/>
    <w:rsid w:val="00310618"/>
    <w:rsid w:val="003456AE"/>
    <w:rsid w:val="003470DE"/>
    <w:rsid w:val="00353662"/>
    <w:rsid w:val="003703B1"/>
    <w:rsid w:val="003720FF"/>
    <w:rsid w:val="00377E89"/>
    <w:rsid w:val="00382276"/>
    <w:rsid w:val="0038551F"/>
    <w:rsid w:val="00386074"/>
    <w:rsid w:val="003A0D32"/>
    <w:rsid w:val="003A1469"/>
    <w:rsid w:val="003A466F"/>
    <w:rsid w:val="003A4F34"/>
    <w:rsid w:val="003A50F1"/>
    <w:rsid w:val="003B6AB7"/>
    <w:rsid w:val="003B7E2A"/>
    <w:rsid w:val="003C392F"/>
    <w:rsid w:val="003C589E"/>
    <w:rsid w:val="003D5E3A"/>
    <w:rsid w:val="003E0918"/>
    <w:rsid w:val="003E1811"/>
    <w:rsid w:val="003E53F1"/>
    <w:rsid w:val="003F1A1D"/>
    <w:rsid w:val="0040014B"/>
    <w:rsid w:val="004002C9"/>
    <w:rsid w:val="004020B8"/>
    <w:rsid w:val="0041764B"/>
    <w:rsid w:val="00423CFB"/>
    <w:rsid w:val="00423E82"/>
    <w:rsid w:val="004259A1"/>
    <w:rsid w:val="00431C03"/>
    <w:rsid w:val="00446320"/>
    <w:rsid w:val="004468F4"/>
    <w:rsid w:val="004543B9"/>
    <w:rsid w:val="0046119A"/>
    <w:rsid w:val="00462E20"/>
    <w:rsid w:val="004645DE"/>
    <w:rsid w:val="00470ECE"/>
    <w:rsid w:val="004766AB"/>
    <w:rsid w:val="00485B74"/>
    <w:rsid w:val="0049470F"/>
    <w:rsid w:val="004A322D"/>
    <w:rsid w:val="004A7670"/>
    <w:rsid w:val="004B5D18"/>
    <w:rsid w:val="004C30B6"/>
    <w:rsid w:val="004C5122"/>
    <w:rsid w:val="004D5FAE"/>
    <w:rsid w:val="004E198E"/>
    <w:rsid w:val="004E2BC1"/>
    <w:rsid w:val="004E2EFB"/>
    <w:rsid w:val="004E37A2"/>
    <w:rsid w:val="004E5B79"/>
    <w:rsid w:val="004F197B"/>
    <w:rsid w:val="004F2652"/>
    <w:rsid w:val="004F362D"/>
    <w:rsid w:val="0051006A"/>
    <w:rsid w:val="005112B5"/>
    <w:rsid w:val="00515DEB"/>
    <w:rsid w:val="00533735"/>
    <w:rsid w:val="005463F2"/>
    <w:rsid w:val="0054713B"/>
    <w:rsid w:val="00566B28"/>
    <w:rsid w:val="00571063"/>
    <w:rsid w:val="005716F0"/>
    <w:rsid w:val="00581348"/>
    <w:rsid w:val="005822E0"/>
    <w:rsid w:val="005848B3"/>
    <w:rsid w:val="005859C4"/>
    <w:rsid w:val="00585BF5"/>
    <w:rsid w:val="00596AC9"/>
    <w:rsid w:val="0059798E"/>
    <w:rsid w:val="005A1C01"/>
    <w:rsid w:val="005A4B3B"/>
    <w:rsid w:val="005A660E"/>
    <w:rsid w:val="005A7E18"/>
    <w:rsid w:val="005B0EA5"/>
    <w:rsid w:val="005C3491"/>
    <w:rsid w:val="005C3CB1"/>
    <w:rsid w:val="005C68C3"/>
    <w:rsid w:val="005D111E"/>
    <w:rsid w:val="005D434B"/>
    <w:rsid w:val="005F0939"/>
    <w:rsid w:val="00601576"/>
    <w:rsid w:val="00602358"/>
    <w:rsid w:val="0060581E"/>
    <w:rsid w:val="0061085F"/>
    <w:rsid w:val="00616EBD"/>
    <w:rsid w:val="00634337"/>
    <w:rsid w:val="00635487"/>
    <w:rsid w:val="00655F6B"/>
    <w:rsid w:val="00665563"/>
    <w:rsid w:val="00673FDB"/>
    <w:rsid w:val="006768BC"/>
    <w:rsid w:val="006811D9"/>
    <w:rsid w:val="00685CDB"/>
    <w:rsid w:val="00693B86"/>
    <w:rsid w:val="006A3B05"/>
    <w:rsid w:val="006B442E"/>
    <w:rsid w:val="006C7FB6"/>
    <w:rsid w:val="006F70B3"/>
    <w:rsid w:val="00700174"/>
    <w:rsid w:val="00701AA1"/>
    <w:rsid w:val="00703567"/>
    <w:rsid w:val="00705092"/>
    <w:rsid w:val="00713326"/>
    <w:rsid w:val="0071642E"/>
    <w:rsid w:val="00722A17"/>
    <w:rsid w:val="00732468"/>
    <w:rsid w:val="007353C7"/>
    <w:rsid w:val="00745623"/>
    <w:rsid w:val="007467F8"/>
    <w:rsid w:val="00752E94"/>
    <w:rsid w:val="00761AE4"/>
    <w:rsid w:val="007655FD"/>
    <w:rsid w:val="00786B08"/>
    <w:rsid w:val="00790AC6"/>
    <w:rsid w:val="00792AC6"/>
    <w:rsid w:val="007A5E41"/>
    <w:rsid w:val="007A6473"/>
    <w:rsid w:val="007B3572"/>
    <w:rsid w:val="007B4D76"/>
    <w:rsid w:val="007C2706"/>
    <w:rsid w:val="007C7DB1"/>
    <w:rsid w:val="007D3FA9"/>
    <w:rsid w:val="007F0F81"/>
    <w:rsid w:val="0080087F"/>
    <w:rsid w:val="00812C3E"/>
    <w:rsid w:val="00820F92"/>
    <w:rsid w:val="008224D0"/>
    <w:rsid w:val="00832E61"/>
    <w:rsid w:val="0083778B"/>
    <w:rsid w:val="00844772"/>
    <w:rsid w:val="0084653D"/>
    <w:rsid w:val="00847057"/>
    <w:rsid w:val="00852A42"/>
    <w:rsid w:val="008557E8"/>
    <w:rsid w:val="00864BAA"/>
    <w:rsid w:val="008660EA"/>
    <w:rsid w:val="008731F4"/>
    <w:rsid w:val="00874D3C"/>
    <w:rsid w:val="00876912"/>
    <w:rsid w:val="00882243"/>
    <w:rsid w:val="00884FDF"/>
    <w:rsid w:val="0089408B"/>
    <w:rsid w:val="008A1789"/>
    <w:rsid w:val="008B3B06"/>
    <w:rsid w:val="008B4CA3"/>
    <w:rsid w:val="008B570C"/>
    <w:rsid w:val="008C346F"/>
    <w:rsid w:val="008C3AC8"/>
    <w:rsid w:val="008F0244"/>
    <w:rsid w:val="008F22B2"/>
    <w:rsid w:val="008F5C58"/>
    <w:rsid w:val="00924D00"/>
    <w:rsid w:val="009252E1"/>
    <w:rsid w:val="0093437A"/>
    <w:rsid w:val="00947CB3"/>
    <w:rsid w:val="00955C44"/>
    <w:rsid w:val="00960555"/>
    <w:rsid w:val="00962B40"/>
    <w:rsid w:val="0098148D"/>
    <w:rsid w:val="00982511"/>
    <w:rsid w:val="00985B47"/>
    <w:rsid w:val="0099518A"/>
    <w:rsid w:val="009B0FDE"/>
    <w:rsid w:val="009D34C9"/>
    <w:rsid w:val="009E6FE8"/>
    <w:rsid w:val="009F22A2"/>
    <w:rsid w:val="009F3CC8"/>
    <w:rsid w:val="009F4759"/>
    <w:rsid w:val="009F580E"/>
    <w:rsid w:val="009F79A7"/>
    <w:rsid w:val="00A00E5B"/>
    <w:rsid w:val="00A024C4"/>
    <w:rsid w:val="00A02A80"/>
    <w:rsid w:val="00A02AB0"/>
    <w:rsid w:val="00A05D53"/>
    <w:rsid w:val="00A060A6"/>
    <w:rsid w:val="00A07670"/>
    <w:rsid w:val="00A12AAE"/>
    <w:rsid w:val="00A255B2"/>
    <w:rsid w:val="00A2580B"/>
    <w:rsid w:val="00A44B90"/>
    <w:rsid w:val="00A450A1"/>
    <w:rsid w:val="00A6140C"/>
    <w:rsid w:val="00A71628"/>
    <w:rsid w:val="00A74A67"/>
    <w:rsid w:val="00A803B8"/>
    <w:rsid w:val="00A811BA"/>
    <w:rsid w:val="00A83D4B"/>
    <w:rsid w:val="00A848A7"/>
    <w:rsid w:val="00A851AA"/>
    <w:rsid w:val="00A86915"/>
    <w:rsid w:val="00AA4017"/>
    <w:rsid w:val="00AA48E7"/>
    <w:rsid w:val="00AB2A5C"/>
    <w:rsid w:val="00AB3CBE"/>
    <w:rsid w:val="00AB4BC0"/>
    <w:rsid w:val="00AB5BBC"/>
    <w:rsid w:val="00AB6D76"/>
    <w:rsid w:val="00AC4653"/>
    <w:rsid w:val="00AD00D0"/>
    <w:rsid w:val="00AD20D2"/>
    <w:rsid w:val="00AD2569"/>
    <w:rsid w:val="00AD2AA2"/>
    <w:rsid w:val="00AE15E5"/>
    <w:rsid w:val="00AF1728"/>
    <w:rsid w:val="00AF1DD2"/>
    <w:rsid w:val="00AF58D9"/>
    <w:rsid w:val="00B05A00"/>
    <w:rsid w:val="00B06159"/>
    <w:rsid w:val="00B155B6"/>
    <w:rsid w:val="00B21132"/>
    <w:rsid w:val="00B31112"/>
    <w:rsid w:val="00B45A91"/>
    <w:rsid w:val="00B4766D"/>
    <w:rsid w:val="00B52DE9"/>
    <w:rsid w:val="00B531F7"/>
    <w:rsid w:val="00B571A0"/>
    <w:rsid w:val="00B81FDF"/>
    <w:rsid w:val="00B9258E"/>
    <w:rsid w:val="00B92E74"/>
    <w:rsid w:val="00B931D7"/>
    <w:rsid w:val="00B9772D"/>
    <w:rsid w:val="00BC159D"/>
    <w:rsid w:val="00BC5D23"/>
    <w:rsid w:val="00BC5E95"/>
    <w:rsid w:val="00BD1CC2"/>
    <w:rsid w:val="00BE384D"/>
    <w:rsid w:val="00BE467A"/>
    <w:rsid w:val="00BE6EBE"/>
    <w:rsid w:val="00BF3220"/>
    <w:rsid w:val="00C0049E"/>
    <w:rsid w:val="00C02B8D"/>
    <w:rsid w:val="00C06725"/>
    <w:rsid w:val="00C2329D"/>
    <w:rsid w:val="00C32800"/>
    <w:rsid w:val="00C440DC"/>
    <w:rsid w:val="00C5000B"/>
    <w:rsid w:val="00C505AD"/>
    <w:rsid w:val="00C529EB"/>
    <w:rsid w:val="00C62FD3"/>
    <w:rsid w:val="00C710AE"/>
    <w:rsid w:val="00C90E4E"/>
    <w:rsid w:val="00CA2CEC"/>
    <w:rsid w:val="00CA5BD8"/>
    <w:rsid w:val="00CA77F4"/>
    <w:rsid w:val="00CB0487"/>
    <w:rsid w:val="00CC3E42"/>
    <w:rsid w:val="00CD19F2"/>
    <w:rsid w:val="00CE3283"/>
    <w:rsid w:val="00CF03A3"/>
    <w:rsid w:val="00CF2507"/>
    <w:rsid w:val="00D0273E"/>
    <w:rsid w:val="00D230E4"/>
    <w:rsid w:val="00D27361"/>
    <w:rsid w:val="00D30D47"/>
    <w:rsid w:val="00D448DD"/>
    <w:rsid w:val="00D501E3"/>
    <w:rsid w:val="00D51FC6"/>
    <w:rsid w:val="00D51FEB"/>
    <w:rsid w:val="00D5208A"/>
    <w:rsid w:val="00D603FA"/>
    <w:rsid w:val="00D75F0E"/>
    <w:rsid w:val="00D760D7"/>
    <w:rsid w:val="00D77BF7"/>
    <w:rsid w:val="00D808CF"/>
    <w:rsid w:val="00D97D9C"/>
    <w:rsid w:val="00DA65DB"/>
    <w:rsid w:val="00DB493C"/>
    <w:rsid w:val="00DD7F98"/>
    <w:rsid w:val="00DD7FD6"/>
    <w:rsid w:val="00DE2BFC"/>
    <w:rsid w:val="00DE328F"/>
    <w:rsid w:val="00DE3B95"/>
    <w:rsid w:val="00DE5641"/>
    <w:rsid w:val="00DF5E6C"/>
    <w:rsid w:val="00E05A65"/>
    <w:rsid w:val="00E069F6"/>
    <w:rsid w:val="00E07786"/>
    <w:rsid w:val="00E1438A"/>
    <w:rsid w:val="00E20456"/>
    <w:rsid w:val="00E26BF8"/>
    <w:rsid w:val="00E379CE"/>
    <w:rsid w:val="00E4127A"/>
    <w:rsid w:val="00E450D8"/>
    <w:rsid w:val="00E516D4"/>
    <w:rsid w:val="00E650AB"/>
    <w:rsid w:val="00E665A8"/>
    <w:rsid w:val="00E7256A"/>
    <w:rsid w:val="00E74CED"/>
    <w:rsid w:val="00E764B7"/>
    <w:rsid w:val="00E810FF"/>
    <w:rsid w:val="00E87C50"/>
    <w:rsid w:val="00E91008"/>
    <w:rsid w:val="00E92B30"/>
    <w:rsid w:val="00EA1204"/>
    <w:rsid w:val="00EB4ADB"/>
    <w:rsid w:val="00EB7F81"/>
    <w:rsid w:val="00EC4C24"/>
    <w:rsid w:val="00EC62F6"/>
    <w:rsid w:val="00EC760A"/>
    <w:rsid w:val="00ED6C4C"/>
    <w:rsid w:val="00EE39AB"/>
    <w:rsid w:val="00EF3B8C"/>
    <w:rsid w:val="00F04120"/>
    <w:rsid w:val="00F12779"/>
    <w:rsid w:val="00F16B74"/>
    <w:rsid w:val="00F203A0"/>
    <w:rsid w:val="00F20D24"/>
    <w:rsid w:val="00F20E15"/>
    <w:rsid w:val="00F26E0D"/>
    <w:rsid w:val="00F32E33"/>
    <w:rsid w:val="00F41147"/>
    <w:rsid w:val="00F43815"/>
    <w:rsid w:val="00F44073"/>
    <w:rsid w:val="00F50CAF"/>
    <w:rsid w:val="00F65FE1"/>
    <w:rsid w:val="00F70395"/>
    <w:rsid w:val="00F75922"/>
    <w:rsid w:val="00F77E35"/>
    <w:rsid w:val="00FA5705"/>
    <w:rsid w:val="00FB0D55"/>
    <w:rsid w:val="00FC30A7"/>
    <w:rsid w:val="00FC4C07"/>
    <w:rsid w:val="00FE0908"/>
    <w:rsid w:val="00FE0BBF"/>
    <w:rsid w:val="00FE2CBF"/>
    <w:rsid w:val="00FF31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FDF"/>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1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FDF"/>
  </w:style>
  <w:style w:type="paragraph" w:styleId="ListParagraph">
    <w:name w:val="List Paragraph"/>
    <w:basedOn w:val="Normal"/>
    <w:uiPriority w:val="34"/>
    <w:qFormat/>
    <w:rsid w:val="00B81FD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FDF"/>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1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FDF"/>
  </w:style>
  <w:style w:type="paragraph" w:styleId="ListParagraph">
    <w:name w:val="List Paragraph"/>
    <w:basedOn w:val="Normal"/>
    <w:uiPriority w:val="34"/>
    <w:qFormat/>
    <w:rsid w:val="00B81FDF"/>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84</Words>
  <Characters>333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dc:creator>
  <cp:lastModifiedBy>Jane</cp:lastModifiedBy>
  <cp:revision>4</cp:revision>
  <dcterms:created xsi:type="dcterms:W3CDTF">2018-02-04T22:17:00Z</dcterms:created>
  <dcterms:modified xsi:type="dcterms:W3CDTF">2019-01-31T05:02:00Z</dcterms:modified>
</cp:coreProperties>
</file>